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260" w:type="dxa"/>
        <w:tblInd w:w="-426" w:type="dxa"/>
        <w:tblLook w:val="04A0" w:firstRow="1" w:lastRow="0" w:firstColumn="1" w:lastColumn="0" w:noHBand="0" w:noVBand="1"/>
      </w:tblPr>
      <w:tblGrid>
        <w:gridCol w:w="2340"/>
        <w:gridCol w:w="2661"/>
        <w:gridCol w:w="918"/>
        <w:gridCol w:w="918"/>
        <w:gridCol w:w="1207"/>
        <w:gridCol w:w="819"/>
        <w:gridCol w:w="2385"/>
        <w:gridCol w:w="2288"/>
        <w:gridCol w:w="2724"/>
      </w:tblGrid>
      <w:tr w:rsidR="00A2731C" w:rsidRPr="00A2731C" w14:paraId="1578E12F" w14:textId="77777777" w:rsidTr="00A2731C">
        <w:trPr>
          <w:trHeight w:val="26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BEFC8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bookmarkStart w:id="0" w:name="RANGE!A1:I12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  <w:bookmarkEnd w:id="0"/>
          </w:p>
        </w:tc>
        <w:tc>
          <w:tcPr>
            <w:tcW w:w="26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A7CE3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3862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95D0E7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7397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7C0FD9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elgium</w:t>
            </w:r>
          </w:p>
        </w:tc>
      </w:tr>
      <w:tr w:rsidR="00A2731C" w:rsidRPr="00A2731C" w14:paraId="6D25D06A" w14:textId="77777777" w:rsidTr="00A2731C">
        <w:trPr>
          <w:trHeight w:val="260"/>
        </w:trPr>
        <w:tc>
          <w:tcPr>
            <w:tcW w:w="23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638A62" w14:textId="77777777" w:rsidR="00A2731C" w:rsidRPr="00A2731C" w:rsidRDefault="00A2731C" w:rsidP="00A2731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C0C849" w14:textId="77777777" w:rsidR="00A2731C" w:rsidRPr="00A2731C" w:rsidRDefault="00A2731C" w:rsidP="00A2731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08DEF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A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1D580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W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87AE0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EA203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S</w:t>
            </w:r>
          </w:p>
        </w:tc>
        <w:tc>
          <w:tcPr>
            <w:tcW w:w="23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A4798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L</w:t>
            </w:r>
          </w:p>
        </w:tc>
        <w:tc>
          <w:tcPr>
            <w:tcW w:w="22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991D2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A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C0C03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</w:tr>
      <w:tr w:rsidR="00A2731C" w:rsidRPr="00A2731C" w14:paraId="2AEE7A59" w14:textId="77777777" w:rsidTr="00A2731C">
        <w:trPr>
          <w:trHeight w:val="2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96020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pulation size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9A1F1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17.1 </w:t>
            </w:r>
            <w:proofErr w:type="spellStart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n</w:t>
            </w:r>
            <w:proofErr w:type="spellEnd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646C2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12.9 </w:t>
            </w:r>
            <w:proofErr w:type="spellStart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n</w:t>
            </w:r>
            <w:proofErr w:type="spellEnd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560C2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17.8 </w:t>
            </w:r>
            <w:proofErr w:type="spellStart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n</w:t>
            </w:r>
            <w:proofErr w:type="spellEnd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DDC0C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n</w:t>
            </w:r>
            <w:proofErr w:type="spellEnd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FB5F0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7.9 </w:t>
            </w:r>
            <w:proofErr w:type="spellStart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n</w:t>
            </w:r>
            <w:proofErr w:type="spellEnd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3A283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6.4 </w:t>
            </w:r>
            <w:proofErr w:type="spellStart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n</w:t>
            </w:r>
            <w:proofErr w:type="spellEnd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E4BC4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3.6 </w:t>
            </w:r>
            <w:proofErr w:type="spellStart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n</w:t>
            </w:r>
            <w:proofErr w:type="spellEnd"/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D5F51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5.2 thousand*</w:t>
            </w:r>
          </w:p>
        </w:tc>
      </w:tr>
      <w:tr w:rsidR="00A2731C" w:rsidRPr="00A2731C" w14:paraId="5D03FE59" w14:textId="77777777" w:rsidTr="00A2731C">
        <w:trPr>
          <w:trHeight w:val="2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86C98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utism prevalence (%)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AC8E8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-2.3**</w:t>
            </w:r>
          </w:p>
        </w:tc>
        <w:tc>
          <w:tcPr>
            <w:tcW w:w="38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A1CE8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rman total: 0.4**</w:t>
            </w:r>
          </w:p>
        </w:tc>
        <w:tc>
          <w:tcPr>
            <w:tcW w:w="7397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83EC11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elgian total: 0.6**</w:t>
            </w:r>
          </w:p>
        </w:tc>
      </w:tr>
      <w:tr w:rsidR="00A2731C" w:rsidRPr="00A2731C" w14:paraId="6C2DD8E1" w14:textId="77777777" w:rsidTr="00A2731C">
        <w:trPr>
          <w:trHeight w:val="48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182AE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 of education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F520F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instream, mixed, special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BE53C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ixed, special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1C32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ixed, special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46521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instream, specia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8A152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ixed, special</w:t>
            </w:r>
          </w:p>
        </w:tc>
        <w:tc>
          <w:tcPr>
            <w:tcW w:w="2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183DB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instream, mixed, special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C43D2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instream, mixed, special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2B246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instream, mixed, special</w:t>
            </w:r>
          </w:p>
        </w:tc>
      </w:tr>
      <w:tr w:rsidR="00A2731C" w:rsidRPr="00A2731C" w14:paraId="42C53F84" w14:textId="77777777" w:rsidTr="00A2731C">
        <w:trPr>
          <w:trHeight w:val="2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62B72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ducation funding scheme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D8A0E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ased on number of students</w:t>
            </w:r>
          </w:p>
        </w:tc>
        <w:tc>
          <w:tcPr>
            <w:tcW w:w="38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62C87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fined in respective Education Act</w:t>
            </w:r>
          </w:p>
        </w:tc>
        <w:tc>
          <w:tcPr>
            <w:tcW w:w="7397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271108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tional subsidies for schools in all legislative regions</w:t>
            </w:r>
          </w:p>
        </w:tc>
      </w:tr>
      <w:tr w:rsidR="00A2731C" w:rsidRPr="00A2731C" w14:paraId="09EECEA1" w14:textId="77777777" w:rsidTr="00A2731C">
        <w:trPr>
          <w:trHeight w:val="2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27C1A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vel of education policy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FC06B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8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5B3F2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armonised nationally</w:t>
            </w:r>
          </w:p>
        </w:tc>
        <w:tc>
          <w:tcPr>
            <w:tcW w:w="7397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55140A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gional</w:t>
            </w:r>
          </w:p>
        </w:tc>
      </w:tr>
      <w:tr w:rsidR="00A2731C" w:rsidRPr="00A2731C" w14:paraId="3DDB588B" w14:textId="77777777" w:rsidTr="00A2731C">
        <w:trPr>
          <w:trHeight w:val="7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9A7DE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amily involvement in education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9BE06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chool choice</w:t>
            </w:r>
          </w:p>
        </w:tc>
        <w:tc>
          <w:tcPr>
            <w:tcW w:w="38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BC5DE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chool choice, support and social assistance for parents</w:t>
            </w:r>
          </w:p>
        </w:tc>
        <w:tc>
          <w:tcPr>
            <w:tcW w:w="2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2BFC0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chool choice, parents encouraged to engage in educatio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2E405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chool choic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2614A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chool choice</w:t>
            </w:r>
          </w:p>
        </w:tc>
      </w:tr>
      <w:tr w:rsidR="00A2731C" w:rsidRPr="00A2731C" w14:paraId="17A4AE5F" w14:textId="77777777" w:rsidTr="00A2731C">
        <w:trPr>
          <w:trHeight w:val="14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0AA15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ight to education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9BC73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stitution, Education Acts</w:t>
            </w:r>
          </w:p>
        </w:tc>
        <w:tc>
          <w:tcPr>
            <w:tcW w:w="38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52EE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he Basic Law, individual Constitutions, Book Twelve of the Social Code</w:t>
            </w:r>
          </w:p>
        </w:tc>
        <w:tc>
          <w:tcPr>
            <w:tcW w:w="2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D556B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elgian Constitution, School Act, Decree on Primary Education, Codex Secondary Educatio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2C55C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elgian Constitution, Decree on Primary Education, Decree on Combatting Certain Forms of Discrimination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A2BF2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Belgian Constitution, Decree on the Instalment of a Department o for Persons with Disabilities, Decree on Combatting Certain Types of Discrimination </w:t>
            </w:r>
          </w:p>
        </w:tc>
      </w:tr>
      <w:tr w:rsidR="00A2731C" w:rsidRPr="00A2731C" w14:paraId="1E718701" w14:textId="77777777" w:rsidTr="00A2731C">
        <w:trPr>
          <w:trHeight w:val="48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2229E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utism policy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6D266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38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28C71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commendations on the Education of Children with Autism</w:t>
            </w:r>
          </w:p>
        </w:tc>
        <w:tc>
          <w:tcPr>
            <w:tcW w:w="2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2886B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rategic Plan for Autistic People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41A5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B2970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t specified</w:t>
            </w:r>
          </w:p>
        </w:tc>
      </w:tr>
      <w:tr w:rsidR="00A2731C" w:rsidRPr="00A2731C" w14:paraId="37253A05" w14:textId="77777777" w:rsidTr="00A2731C">
        <w:trPr>
          <w:trHeight w:val="168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4F8A0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EN policy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2BBA3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pecial Education Interim Act, Appropriate Education Act</w:t>
            </w:r>
          </w:p>
        </w:tc>
        <w:tc>
          <w:tcPr>
            <w:tcW w:w="38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527D2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ecommendations on the Organisation Special Schools, on the Special Needs Education and its amendments, Decision on Inclusive Education, Book Eight of the Social Code, </w:t>
            </w:r>
          </w:p>
        </w:tc>
        <w:tc>
          <w:tcPr>
            <w:tcW w:w="2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56154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Decree on Primary Education, Codex Secondary Education, Decree for Scholars with Special Education Needs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3BCA4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cree on Primary Education, Decree on the Inclusion of People with Disability, Decree on Inclusive Education for Social Promotion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8B35A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Decree on Responsibilities of Education Staff, Decree on the Establishment of a Center for Education of Children with Special Needs, Decree on the Instalment of a Department for Self-Determined Life </w:t>
            </w:r>
          </w:p>
        </w:tc>
      </w:tr>
      <w:tr w:rsidR="00A2731C" w:rsidRPr="00A2731C" w14:paraId="76A019B7" w14:textId="77777777" w:rsidTr="00A2731C">
        <w:trPr>
          <w:trHeight w:val="26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F9FBF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EN service provision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02946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chools</w:t>
            </w:r>
          </w:p>
        </w:tc>
        <w:tc>
          <w:tcPr>
            <w:tcW w:w="3862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0C0F77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chools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A0213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chool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E8317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chools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7D841" w14:textId="77777777" w:rsidR="00A2731C" w:rsidRPr="00A2731C" w:rsidRDefault="00A2731C" w:rsidP="00A27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273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dependent department</w:t>
            </w:r>
          </w:p>
        </w:tc>
      </w:tr>
    </w:tbl>
    <w:p w14:paraId="77077517" w14:textId="77777777" w:rsidR="009D51AC" w:rsidRPr="00A2731C" w:rsidRDefault="00A2731C" w:rsidP="00A2731C">
      <w:bookmarkStart w:id="1" w:name="_GoBack"/>
      <w:bookmarkEnd w:id="1"/>
    </w:p>
    <w:sectPr w:rsidR="009D51AC" w:rsidRPr="00A2731C" w:rsidSect="00587892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892"/>
    <w:rsid w:val="00002717"/>
    <w:rsid w:val="00007B5B"/>
    <w:rsid w:val="00016F60"/>
    <w:rsid w:val="00053531"/>
    <w:rsid w:val="00056B79"/>
    <w:rsid w:val="000733A0"/>
    <w:rsid w:val="000E6C38"/>
    <w:rsid w:val="000F0FB5"/>
    <w:rsid w:val="001147E2"/>
    <w:rsid w:val="001F5510"/>
    <w:rsid w:val="00210A83"/>
    <w:rsid w:val="00211AC0"/>
    <w:rsid w:val="00280ADE"/>
    <w:rsid w:val="00284C5C"/>
    <w:rsid w:val="002B4423"/>
    <w:rsid w:val="002E00B4"/>
    <w:rsid w:val="00374AFD"/>
    <w:rsid w:val="003D0004"/>
    <w:rsid w:val="003D3EC1"/>
    <w:rsid w:val="003F2649"/>
    <w:rsid w:val="003F3A6D"/>
    <w:rsid w:val="00436D02"/>
    <w:rsid w:val="00457549"/>
    <w:rsid w:val="00460702"/>
    <w:rsid w:val="0046112E"/>
    <w:rsid w:val="0048767D"/>
    <w:rsid w:val="004A7339"/>
    <w:rsid w:val="004D7D08"/>
    <w:rsid w:val="004E0D71"/>
    <w:rsid w:val="00514E75"/>
    <w:rsid w:val="00587892"/>
    <w:rsid w:val="00595C11"/>
    <w:rsid w:val="005A035D"/>
    <w:rsid w:val="005F4731"/>
    <w:rsid w:val="00646144"/>
    <w:rsid w:val="00663EC8"/>
    <w:rsid w:val="006C2DAE"/>
    <w:rsid w:val="00704B1C"/>
    <w:rsid w:val="0077307F"/>
    <w:rsid w:val="00784259"/>
    <w:rsid w:val="00794E4F"/>
    <w:rsid w:val="00821121"/>
    <w:rsid w:val="0084356D"/>
    <w:rsid w:val="008C5AA2"/>
    <w:rsid w:val="009015B8"/>
    <w:rsid w:val="0093367D"/>
    <w:rsid w:val="00977CCC"/>
    <w:rsid w:val="009B4FF9"/>
    <w:rsid w:val="00A21570"/>
    <w:rsid w:val="00A2731C"/>
    <w:rsid w:val="00A43949"/>
    <w:rsid w:val="00A46B2B"/>
    <w:rsid w:val="00A63568"/>
    <w:rsid w:val="00A76CB4"/>
    <w:rsid w:val="00A86934"/>
    <w:rsid w:val="00AB6978"/>
    <w:rsid w:val="00AD79D4"/>
    <w:rsid w:val="00B12FA3"/>
    <w:rsid w:val="00BA0CCD"/>
    <w:rsid w:val="00C20F51"/>
    <w:rsid w:val="00C4475F"/>
    <w:rsid w:val="00C64280"/>
    <w:rsid w:val="00CC4522"/>
    <w:rsid w:val="00CD125E"/>
    <w:rsid w:val="00CE08BE"/>
    <w:rsid w:val="00D267F2"/>
    <w:rsid w:val="00D41754"/>
    <w:rsid w:val="00E6216A"/>
    <w:rsid w:val="00E75759"/>
    <w:rsid w:val="00EF73A9"/>
    <w:rsid w:val="00F27F72"/>
    <w:rsid w:val="00F44F52"/>
    <w:rsid w:val="00F50C36"/>
    <w:rsid w:val="00F52448"/>
    <w:rsid w:val="00F639C4"/>
    <w:rsid w:val="00FB39FF"/>
    <w:rsid w:val="00FB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7B25DA"/>
  <w14:defaultImageDpi w14:val="32767"/>
  <w15:chartTrackingRefBased/>
  <w15:docId w15:val="{68D9AA40-072D-6C44-AAFB-95D137476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7339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02717"/>
    <w:pPr>
      <w:keepNext/>
      <w:keepLines/>
      <w:spacing w:before="240"/>
      <w:outlineLvl w:val="0"/>
    </w:pPr>
    <w:rPr>
      <w:rFonts w:eastAsiaTheme="majorEastAsia" w:cstheme="majorBidi"/>
      <w:b/>
      <w:bCs/>
      <w:color w:val="000000" w:themeColor="text1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002717"/>
    <w:pPr>
      <w:keepNext/>
      <w:keepLines/>
      <w:spacing w:before="40"/>
      <w:outlineLvl w:val="1"/>
    </w:pPr>
    <w:rPr>
      <w:rFonts w:eastAsiaTheme="majorEastAsia" w:cstheme="majorBidi"/>
      <w:b/>
      <w:bCs/>
      <w:color w:val="000000" w:themeColor="text1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717"/>
    <w:rPr>
      <w:rFonts w:ascii="Times New Roman" w:eastAsiaTheme="majorEastAsia" w:hAnsi="Times New Roman" w:cstheme="majorBidi"/>
      <w:b/>
      <w:bCs/>
      <w:color w:val="000000" w:themeColor="text1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717"/>
    <w:rPr>
      <w:rFonts w:ascii="Times New Roman" w:eastAsiaTheme="majorEastAsia" w:hAnsi="Times New Roman" w:cstheme="majorBidi"/>
      <w:b/>
      <w:bCs/>
      <w:color w:val="000000" w:themeColor="text1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1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el, Robin van (Stud. FHML)</dc:creator>
  <cp:keywords/>
  <dc:description/>
  <cp:lastModifiedBy>Kessel, Robin van (Stud. FHML)</cp:lastModifiedBy>
  <cp:revision>1</cp:revision>
  <dcterms:created xsi:type="dcterms:W3CDTF">2018-07-06T14:00:00Z</dcterms:created>
  <dcterms:modified xsi:type="dcterms:W3CDTF">2018-07-06T14:12:00Z</dcterms:modified>
</cp:coreProperties>
</file>